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F97FE" w14:textId="77777777" w:rsidR="00B41A3F" w:rsidRPr="00B41A3F" w:rsidRDefault="00B41A3F" w:rsidP="00B41A3F">
      <w:pPr>
        <w:keepNext/>
        <w:keepLines/>
        <w:spacing w:after="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  <w:highlight w:val="white"/>
          <w:lang w:val="en-GB" w:eastAsia="it-IT"/>
        </w:rPr>
      </w:pPr>
      <w:r w:rsidRPr="00B41A3F">
        <w:rPr>
          <w:rFonts w:ascii="Times New Roman" w:eastAsiaTheme="majorEastAsia" w:hAnsi="Times New Roman" w:cs="Times New Roman"/>
          <w:b/>
          <w:bCs/>
          <w:sz w:val="24"/>
          <w:szCs w:val="24"/>
          <w:highlight w:val="white"/>
          <w:lang w:val="en-GB" w:eastAsia="it-IT"/>
        </w:rPr>
        <w:t>Supplementary Information</w:t>
      </w:r>
    </w:p>
    <w:p w14:paraId="178FD449" w14:textId="7D082983" w:rsidR="00B7797F" w:rsidRPr="000B2C04" w:rsidRDefault="00B7797F" w:rsidP="000B2C04">
      <w:pPr>
        <w:pStyle w:val="Defaul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B2C0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. </w:t>
      </w:r>
      <w:proofErr w:type="spellStart"/>
      <w:r w:rsidRPr="000B2C04">
        <w:rPr>
          <w:rFonts w:ascii="Times New Roman" w:hAnsi="Times New Roman" w:cs="Times New Roman"/>
          <w:sz w:val="22"/>
          <w:szCs w:val="22"/>
          <w:lang w:val="en-US"/>
        </w:rPr>
        <w:t>COnsolidated</w:t>
      </w:r>
      <w:proofErr w:type="spellEnd"/>
      <w:r w:rsidRPr="000B2C04">
        <w:rPr>
          <w:rFonts w:ascii="Times New Roman" w:hAnsi="Times New Roman" w:cs="Times New Roman"/>
          <w:sz w:val="22"/>
          <w:szCs w:val="22"/>
          <w:lang w:val="en-US"/>
        </w:rPr>
        <w:t xml:space="preserve"> criteria for </w:t>
      </w:r>
      <w:proofErr w:type="spellStart"/>
      <w:r w:rsidRPr="000B2C04">
        <w:rPr>
          <w:rFonts w:ascii="Times New Roman" w:hAnsi="Times New Roman" w:cs="Times New Roman"/>
          <w:sz w:val="22"/>
          <w:szCs w:val="22"/>
          <w:lang w:val="en-US"/>
        </w:rPr>
        <w:t>REporting</w:t>
      </w:r>
      <w:proofErr w:type="spellEnd"/>
      <w:r w:rsidRPr="000B2C04">
        <w:rPr>
          <w:rFonts w:ascii="Times New Roman" w:hAnsi="Times New Roman" w:cs="Times New Roman"/>
          <w:sz w:val="22"/>
          <w:szCs w:val="22"/>
          <w:lang w:val="en-US"/>
        </w:rPr>
        <w:t xml:space="preserve"> Qualitative research Checklist</w:t>
      </w:r>
      <w:r w:rsidRPr="000B2C0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4D28A7" w:rsidRPr="000B2C04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B51571">
        <w:rPr>
          <w:rFonts w:ascii="Times New Roman" w:hAnsi="Times New Roman" w:cs="Times New Roman"/>
          <w:sz w:val="22"/>
          <w:szCs w:val="22"/>
          <w:lang w:val="en-US"/>
        </w:rPr>
        <w:t>33</w:t>
      </w:r>
      <w:bookmarkStart w:id="0" w:name="_GoBack"/>
      <w:bookmarkEnd w:id="0"/>
      <w:r w:rsidR="004D28A7" w:rsidRPr="000B2C04">
        <w:rPr>
          <w:rFonts w:ascii="Times New Roman" w:hAnsi="Times New Roman" w:cs="Times New Roman"/>
          <w:sz w:val="22"/>
          <w:szCs w:val="22"/>
          <w:lang w:val="en-US"/>
        </w:rPr>
        <w:t>]</w:t>
      </w:r>
    </w:p>
    <w:p w14:paraId="0EDA34C7" w14:textId="77777777" w:rsidR="00B7797F" w:rsidRPr="000B2C04" w:rsidRDefault="00B7797F" w:rsidP="000B2C04">
      <w:pPr>
        <w:pStyle w:val="Default"/>
        <w:rPr>
          <w:sz w:val="23"/>
          <w:szCs w:val="23"/>
          <w:lang w:val="en-US"/>
        </w:rPr>
      </w:pPr>
    </w:p>
    <w:tbl>
      <w:tblPr>
        <w:tblStyle w:val="TableGrid"/>
        <w:tblW w:w="10491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3091"/>
        <w:gridCol w:w="737"/>
        <w:gridCol w:w="3402"/>
        <w:gridCol w:w="3261"/>
      </w:tblGrid>
      <w:tr w:rsidR="00B7797F" w:rsidRPr="000B2C04" w14:paraId="56218652" w14:textId="77777777" w:rsidTr="000B51B1">
        <w:trPr>
          <w:trHeight w:val="263"/>
        </w:trPr>
        <w:tc>
          <w:tcPr>
            <w:tcW w:w="3091" w:type="dxa"/>
          </w:tcPr>
          <w:p w14:paraId="64277109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opic </w:t>
            </w:r>
          </w:p>
        </w:tc>
        <w:tc>
          <w:tcPr>
            <w:tcW w:w="737" w:type="dxa"/>
          </w:tcPr>
          <w:p w14:paraId="58284FB1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Item No. </w:t>
            </w:r>
          </w:p>
        </w:tc>
        <w:tc>
          <w:tcPr>
            <w:tcW w:w="3402" w:type="dxa"/>
          </w:tcPr>
          <w:p w14:paraId="1D8628F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Guide Questions/Description </w:t>
            </w:r>
          </w:p>
        </w:tc>
        <w:tc>
          <w:tcPr>
            <w:tcW w:w="3261" w:type="dxa"/>
          </w:tcPr>
          <w:p w14:paraId="3EDD981E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ported on Page No.</w:t>
            </w:r>
          </w:p>
        </w:tc>
      </w:tr>
      <w:tr w:rsidR="00B7797F" w:rsidRPr="000B2C04" w14:paraId="1B402B1C" w14:textId="77777777" w:rsidTr="000B51B1">
        <w:trPr>
          <w:trHeight w:val="240"/>
        </w:trPr>
        <w:tc>
          <w:tcPr>
            <w:tcW w:w="7230" w:type="dxa"/>
            <w:gridSpan w:val="3"/>
          </w:tcPr>
          <w:p w14:paraId="5F2AE64F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omain 1: Research team and reflexivity </w:t>
            </w:r>
          </w:p>
        </w:tc>
        <w:tc>
          <w:tcPr>
            <w:tcW w:w="3261" w:type="dxa"/>
          </w:tcPr>
          <w:p w14:paraId="0BD23B7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B7797F" w:rsidRPr="000B2C04" w14:paraId="54A0653B" w14:textId="77777777" w:rsidTr="000B51B1">
        <w:trPr>
          <w:trHeight w:val="99"/>
        </w:trPr>
        <w:tc>
          <w:tcPr>
            <w:tcW w:w="7230" w:type="dxa"/>
            <w:gridSpan w:val="3"/>
          </w:tcPr>
          <w:p w14:paraId="07C293B6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ersonal characteristics </w:t>
            </w:r>
          </w:p>
        </w:tc>
        <w:tc>
          <w:tcPr>
            <w:tcW w:w="3261" w:type="dxa"/>
          </w:tcPr>
          <w:p w14:paraId="4EA96BFB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7797F" w:rsidRPr="000B2C04" w14:paraId="5C230E91" w14:textId="77777777" w:rsidTr="000B51B1">
        <w:trPr>
          <w:trHeight w:val="99"/>
        </w:trPr>
        <w:tc>
          <w:tcPr>
            <w:tcW w:w="3091" w:type="dxa"/>
          </w:tcPr>
          <w:p w14:paraId="28587B9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iewer/facilitator </w:t>
            </w:r>
          </w:p>
        </w:tc>
        <w:tc>
          <w:tcPr>
            <w:tcW w:w="737" w:type="dxa"/>
          </w:tcPr>
          <w:p w14:paraId="658A7D63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3402" w:type="dxa"/>
          </w:tcPr>
          <w:p w14:paraId="0CF932E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author/s conducted the interview or focus group? </w:t>
            </w:r>
          </w:p>
        </w:tc>
        <w:tc>
          <w:tcPr>
            <w:tcW w:w="3261" w:type="dxa"/>
          </w:tcPr>
          <w:p w14:paraId="4F21BB80" w14:textId="0F0D1F41" w:rsidR="00B7797F" w:rsidRPr="000B2C04" w:rsidRDefault="007B2AB5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were developed a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collection 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 that was administered by a member of the research team (see authors)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university level</w:t>
            </w:r>
          </w:p>
        </w:tc>
      </w:tr>
      <w:tr w:rsidR="00B7797F" w:rsidRPr="000B2C04" w14:paraId="3755D98C" w14:textId="77777777" w:rsidTr="000B51B1">
        <w:trPr>
          <w:trHeight w:val="99"/>
        </w:trPr>
        <w:tc>
          <w:tcPr>
            <w:tcW w:w="3091" w:type="dxa"/>
          </w:tcPr>
          <w:p w14:paraId="47F2AE3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dentials </w:t>
            </w:r>
          </w:p>
        </w:tc>
        <w:tc>
          <w:tcPr>
            <w:tcW w:w="737" w:type="dxa"/>
          </w:tcPr>
          <w:p w14:paraId="4411354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3402" w:type="dxa"/>
          </w:tcPr>
          <w:p w14:paraId="6336272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ere the researcher’s credentials? E.g. PhD, MD </w:t>
            </w:r>
          </w:p>
        </w:tc>
        <w:tc>
          <w:tcPr>
            <w:tcW w:w="3261" w:type="dxa"/>
          </w:tcPr>
          <w:p w14:paraId="2F890A1D" w14:textId="364EEFB7" w:rsidR="00B7797F" w:rsidRPr="000B2C04" w:rsidRDefault="007B2AB5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ly of them were educated at the advanced levels, with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ence in research </w:t>
            </w:r>
          </w:p>
        </w:tc>
      </w:tr>
      <w:tr w:rsidR="00B7797F" w:rsidRPr="000B2C04" w14:paraId="3924EE35" w14:textId="77777777" w:rsidTr="000B51B1">
        <w:trPr>
          <w:trHeight w:val="99"/>
        </w:trPr>
        <w:tc>
          <w:tcPr>
            <w:tcW w:w="3091" w:type="dxa"/>
          </w:tcPr>
          <w:p w14:paraId="73878F9F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pation </w:t>
            </w:r>
          </w:p>
        </w:tc>
        <w:tc>
          <w:tcPr>
            <w:tcW w:w="737" w:type="dxa"/>
          </w:tcPr>
          <w:p w14:paraId="329DB6B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402" w:type="dxa"/>
          </w:tcPr>
          <w:p w14:paraId="6776FF9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as their occupation at the time of the study? </w:t>
            </w:r>
          </w:p>
        </w:tc>
        <w:tc>
          <w:tcPr>
            <w:tcW w:w="3261" w:type="dxa"/>
          </w:tcPr>
          <w:p w14:paraId="5B391D46" w14:textId="5023075E" w:rsidR="00B7797F" w:rsidRPr="000B2C04" w:rsidRDefault="007B2AB5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were appointed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the University level as a Faculty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ers </w:t>
            </w:r>
          </w:p>
        </w:tc>
      </w:tr>
      <w:tr w:rsidR="00B7797F" w:rsidRPr="000B2C04" w14:paraId="6764DD7B" w14:textId="77777777" w:rsidTr="000B51B1">
        <w:trPr>
          <w:trHeight w:val="99"/>
        </w:trPr>
        <w:tc>
          <w:tcPr>
            <w:tcW w:w="3091" w:type="dxa"/>
          </w:tcPr>
          <w:p w14:paraId="58D330AF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737" w:type="dxa"/>
          </w:tcPr>
          <w:p w14:paraId="38FF83B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3402" w:type="dxa"/>
          </w:tcPr>
          <w:p w14:paraId="3D6CCAA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the researcher male or female? </w:t>
            </w:r>
          </w:p>
        </w:tc>
        <w:tc>
          <w:tcPr>
            <w:tcW w:w="3261" w:type="dxa"/>
          </w:tcPr>
          <w:p w14:paraId="11A7A4AB" w14:textId="1DD331B6" w:rsidR="00B7797F" w:rsidRPr="000B2C04" w:rsidRDefault="007B2AB5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omposing the research team, there were considered the need to balance the gender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sure inclusiveness</w:t>
            </w:r>
          </w:p>
        </w:tc>
      </w:tr>
      <w:tr w:rsidR="00B7797F" w:rsidRPr="000B2C04" w14:paraId="44EB7148" w14:textId="77777777" w:rsidTr="000B51B1">
        <w:trPr>
          <w:trHeight w:val="99"/>
        </w:trPr>
        <w:tc>
          <w:tcPr>
            <w:tcW w:w="3091" w:type="dxa"/>
          </w:tcPr>
          <w:p w14:paraId="23919BB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ence and training </w:t>
            </w:r>
          </w:p>
        </w:tc>
        <w:tc>
          <w:tcPr>
            <w:tcW w:w="737" w:type="dxa"/>
          </w:tcPr>
          <w:p w14:paraId="240F81C4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3402" w:type="dxa"/>
          </w:tcPr>
          <w:p w14:paraId="01F1FE3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experience or training did the researcher have? </w:t>
            </w:r>
          </w:p>
        </w:tc>
        <w:tc>
          <w:tcPr>
            <w:tcW w:w="3261" w:type="dxa"/>
          </w:tcPr>
          <w:p w14:paraId="3BB25ECB" w14:textId="37EC25FD" w:rsidR="00B7797F" w:rsidRPr="000B2C04" w:rsidRDefault="007B2AB5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ly of them have previous experience in both qualitative and quantitative research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ee 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ir publications in indexed journals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797F" w:rsidRPr="000B2C04" w14:paraId="088E5161" w14:textId="77777777" w:rsidTr="000B51B1">
        <w:trPr>
          <w:trHeight w:val="240"/>
        </w:trPr>
        <w:tc>
          <w:tcPr>
            <w:tcW w:w="7230" w:type="dxa"/>
            <w:gridSpan w:val="3"/>
          </w:tcPr>
          <w:p w14:paraId="1765B85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Relationship with participants </w:t>
            </w:r>
          </w:p>
        </w:tc>
        <w:tc>
          <w:tcPr>
            <w:tcW w:w="3261" w:type="dxa"/>
          </w:tcPr>
          <w:p w14:paraId="345DABA3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7797F" w:rsidRPr="000B2C04" w14:paraId="396695DD" w14:textId="77777777" w:rsidTr="000B51B1">
        <w:trPr>
          <w:trHeight w:val="99"/>
        </w:trPr>
        <w:tc>
          <w:tcPr>
            <w:tcW w:w="3091" w:type="dxa"/>
          </w:tcPr>
          <w:p w14:paraId="56D49C73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onship established </w:t>
            </w:r>
          </w:p>
        </w:tc>
        <w:tc>
          <w:tcPr>
            <w:tcW w:w="737" w:type="dxa"/>
          </w:tcPr>
          <w:p w14:paraId="3582DA0B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3402" w:type="dxa"/>
          </w:tcPr>
          <w:p w14:paraId="77F3B1E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3261" w:type="dxa"/>
          </w:tcPr>
          <w:p w14:paraId="5AFD1049" w14:textId="013D5F1D" w:rsidR="00B7797F" w:rsidRPr="000B2C04" w:rsidRDefault="007B2AB5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were a professional or a pedagogical relationship established before and during the study; in the case of students in order to ensure freedom, the data collected involved a delegate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ot the Dean, when member of the research team) </w:t>
            </w:r>
          </w:p>
        </w:tc>
      </w:tr>
      <w:tr w:rsidR="00B7797F" w:rsidRPr="000B2C04" w14:paraId="2944BDCB" w14:textId="77777777" w:rsidTr="000B51B1">
        <w:trPr>
          <w:trHeight w:val="240"/>
        </w:trPr>
        <w:tc>
          <w:tcPr>
            <w:tcW w:w="3091" w:type="dxa"/>
          </w:tcPr>
          <w:p w14:paraId="2F9014DB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 knowledge of the interviewer </w:t>
            </w:r>
          </w:p>
        </w:tc>
        <w:tc>
          <w:tcPr>
            <w:tcW w:w="737" w:type="dxa"/>
          </w:tcPr>
          <w:p w14:paraId="457CD9AB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3402" w:type="dxa"/>
          </w:tcPr>
          <w:p w14:paraId="61B7533B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261" w:type="dxa"/>
          </w:tcPr>
          <w:p w14:paraId="5100DDAB" w14:textId="703006D7" w:rsidR="00B7797F" w:rsidRPr="000B2C04" w:rsidRDefault="007B2AB5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in particular </w:t>
            </w:r>
          </w:p>
        </w:tc>
      </w:tr>
      <w:tr w:rsidR="00B7797F" w:rsidRPr="000B2C04" w14:paraId="06D51235" w14:textId="77777777" w:rsidTr="000B51B1">
        <w:trPr>
          <w:trHeight w:val="240"/>
        </w:trPr>
        <w:tc>
          <w:tcPr>
            <w:tcW w:w="3091" w:type="dxa"/>
          </w:tcPr>
          <w:p w14:paraId="4D31D1F6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iewer characteristics </w:t>
            </w:r>
          </w:p>
        </w:tc>
        <w:tc>
          <w:tcPr>
            <w:tcW w:w="737" w:type="dxa"/>
          </w:tcPr>
          <w:p w14:paraId="0B50B39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3402" w:type="dxa"/>
          </w:tcPr>
          <w:p w14:paraId="32059C6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261" w:type="dxa"/>
          </w:tcPr>
          <w:p w14:paraId="1C4E6713" w14:textId="63C012B5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re was reported only the main intent of the study and the collaborative nature of the study design at the national level. No other issues were reported </w:t>
            </w:r>
          </w:p>
        </w:tc>
      </w:tr>
      <w:tr w:rsidR="00B7797F" w:rsidRPr="000B2C04" w14:paraId="67450115" w14:textId="77777777" w:rsidTr="000B51B1">
        <w:trPr>
          <w:trHeight w:val="99"/>
        </w:trPr>
        <w:tc>
          <w:tcPr>
            <w:tcW w:w="7230" w:type="dxa"/>
            <w:gridSpan w:val="3"/>
          </w:tcPr>
          <w:p w14:paraId="3728279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omain 2: Study design </w:t>
            </w:r>
          </w:p>
        </w:tc>
        <w:tc>
          <w:tcPr>
            <w:tcW w:w="3261" w:type="dxa"/>
          </w:tcPr>
          <w:p w14:paraId="1A8479E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97F" w:rsidRPr="000B2C04" w14:paraId="5007B803" w14:textId="77777777" w:rsidTr="000B51B1">
        <w:trPr>
          <w:trHeight w:val="99"/>
        </w:trPr>
        <w:tc>
          <w:tcPr>
            <w:tcW w:w="7230" w:type="dxa"/>
            <w:gridSpan w:val="3"/>
          </w:tcPr>
          <w:p w14:paraId="5D4779F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Theoretical framework </w:t>
            </w:r>
          </w:p>
        </w:tc>
        <w:tc>
          <w:tcPr>
            <w:tcW w:w="3261" w:type="dxa"/>
          </w:tcPr>
          <w:p w14:paraId="1A1FC65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97F" w:rsidRPr="000B2C04" w14:paraId="0073EEF5" w14:textId="77777777" w:rsidTr="000B51B1">
        <w:trPr>
          <w:trHeight w:val="380"/>
        </w:trPr>
        <w:tc>
          <w:tcPr>
            <w:tcW w:w="3091" w:type="dxa"/>
          </w:tcPr>
          <w:p w14:paraId="532B39D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ological orientation and Theory </w:t>
            </w:r>
          </w:p>
        </w:tc>
        <w:tc>
          <w:tcPr>
            <w:tcW w:w="737" w:type="dxa"/>
          </w:tcPr>
          <w:p w14:paraId="3C568C0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3402" w:type="dxa"/>
          </w:tcPr>
          <w:p w14:paraId="5F47A93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261" w:type="dxa"/>
          </w:tcPr>
          <w:p w14:paraId="5B344CD2" w14:textId="72AAC7A2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qualitative descriptive study design</w:t>
            </w:r>
          </w:p>
        </w:tc>
      </w:tr>
      <w:tr w:rsidR="00B7797F" w:rsidRPr="000B2C04" w14:paraId="5FF52803" w14:textId="77777777" w:rsidTr="000B51B1">
        <w:trPr>
          <w:trHeight w:val="99"/>
        </w:trPr>
        <w:tc>
          <w:tcPr>
            <w:tcW w:w="7230" w:type="dxa"/>
            <w:gridSpan w:val="3"/>
          </w:tcPr>
          <w:p w14:paraId="7AA2D83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articipant selection </w:t>
            </w:r>
          </w:p>
        </w:tc>
        <w:tc>
          <w:tcPr>
            <w:tcW w:w="3261" w:type="dxa"/>
          </w:tcPr>
          <w:p w14:paraId="544E6E9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7797F" w:rsidRPr="000B2C04" w14:paraId="69DA7E8B" w14:textId="77777777" w:rsidTr="000B51B1">
        <w:trPr>
          <w:trHeight w:val="240"/>
        </w:trPr>
        <w:tc>
          <w:tcPr>
            <w:tcW w:w="3091" w:type="dxa"/>
          </w:tcPr>
          <w:p w14:paraId="5B0CEBC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ing </w:t>
            </w:r>
          </w:p>
        </w:tc>
        <w:tc>
          <w:tcPr>
            <w:tcW w:w="737" w:type="dxa"/>
          </w:tcPr>
          <w:p w14:paraId="19BE38B1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402" w:type="dxa"/>
          </w:tcPr>
          <w:p w14:paraId="31919A6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3261" w:type="dxa"/>
          </w:tcPr>
          <w:p w14:paraId="39DCE218" w14:textId="16DA3F68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purposeful sample was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pted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7797F" w:rsidRPr="000B2C04" w14:paraId="2DF50DAB" w14:textId="77777777" w:rsidTr="000B51B1">
        <w:trPr>
          <w:trHeight w:val="240"/>
        </w:trPr>
        <w:tc>
          <w:tcPr>
            <w:tcW w:w="3091" w:type="dxa"/>
          </w:tcPr>
          <w:p w14:paraId="7E3593C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 of approach </w:t>
            </w:r>
          </w:p>
        </w:tc>
        <w:tc>
          <w:tcPr>
            <w:tcW w:w="737" w:type="dxa"/>
          </w:tcPr>
          <w:p w14:paraId="6874229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3402" w:type="dxa"/>
          </w:tcPr>
          <w:p w14:paraId="4A601CA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3261" w:type="dxa"/>
          </w:tcPr>
          <w:p w14:paraId="6437062E" w14:textId="70BA9B08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ch university was left free to decide the best strategy to approach the potential participants (via phone, via email) according to the internal rules and routines </w:t>
            </w:r>
          </w:p>
        </w:tc>
      </w:tr>
      <w:tr w:rsidR="00B7797F" w:rsidRPr="000B2C04" w14:paraId="5C38042F" w14:textId="77777777" w:rsidTr="000B51B1">
        <w:trPr>
          <w:trHeight w:val="99"/>
        </w:trPr>
        <w:tc>
          <w:tcPr>
            <w:tcW w:w="3091" w:type="dxa"/>
          </w:tcPr>
          <w:p w14:paraId="2D1A35B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</w:t>
            </w:r>
          </w:p>
        </w:tc>
        <w:tc>
          <w:tcPr>
            <w:tcW w:w="737" w:type="dxa"/>
          </w:tcPr>
          <w:p w14:paraId="618C3441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3402" w:type="dxa"/>
          </w:tcPr>
          <w:p w14:paraId="5ABD7BF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participants were in the study? </w:t>
            </w:r>
          </w:p>
        </w:tc>
        <w:tc>
          <w:tcPr>
            <w:tcW w:w="3261" w:type="dxa"/>
          </w:tcPr>
          <w:p w14:paraId="324A01E9" w14:textId="55E3F336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otal of 130 participants</w:t>
            </w:r>
          </w:p>
        </w:tc>
      </w:tr>
      <w:tr w:rsidR="00B7797F" w:rsidRPr="000B2C04" w14:paraId="7C8EA829" w14:textId="77777777" w:rsidTr="000B51B1">
        <w:trPr>
          <w:trHeight w:val="99"/>
        </w:trPr>
        <w:tc>
          <w:tcPr>
            <w:tcW w:w="3091" w:type="dxa"/>
          </w:tcPr>
          <w:p w14:paraId="6C05764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participation </w:t>
            </w:r>
          </w:p>
        </w:tc>
        <w:tc>
          <w:tcPr>
            <w:tcW w:w="737" w:type="dxa"/>
          </w:tcPr>
          <w:p w14:paraId="2897A7F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3402" w:type="dxa"/>
          </w:tcPr>
          <w:p w14:paraId="5D1443E4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people refused to 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articipate or dropped out? Reasons? </w:t>
            </w:r>
          </w:p>
        </w:tc>
        <w:tc>
          <w:tcPr>
            <w:tcW w:w="3261" w:type="dxa"/>
          </w:tcPr>
          <w:p w14:paraId="6D7D5765" w14:textId="6C2FFFCA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ne</w:t>
            </w:r>
          </w:p>
        </w:tc>
      </w:tr>
      <w:tr w:rsidR="00B7797F" w:rsidRPr="000B2C04" w14:paraId="3AE74808" w14:textId="77777777" w:rsidTr="000B51B1">
        <w:trPr>
          <w:trHeight w:val="99"/>
        </w:trPr>
        <w:tc>
          <w:tcPr>
            <w:tcW w:w="7230" w:type="dxa"/>
            <w:gridSpan w:val="3"/>
          </w:tcPr>
          <w:p w14:paraId="07D6317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lastRenderedPageBreak/>
              <w:t xml:space="preserve">Setting </w:t>
            </w:r>
          </w:p>
        </w:tc>
        <w:tc>
          <w:tcPr>
            <w:tcW w:w="3261" w:type="dxa"/>
          </w:tcPr>
          <w:p w14:paraId="3F33A254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7797F" w:rsidRPr="000B2C04" w14:paraId="208E8527" w14:textId="77777777" w:rsidTr="000B51B1">
        <w:trPr>
          <w:trHeight w:val="99"/>
        </w:trPr>
        <w:tc>
          <w:tcPr>
            <w:tcW w:w="3091" w:type="dxa"/>
          </w:tcPr>
          <w:p w14:paraId="55C33AB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tting of data collection </w:t>
            </w:r>
          </w:p>
        </w:tc>
        <w:tc>
          <w:tcPr>
            <w:tcW w:w="737" w:type="dxa"/>
          </w:tcPr>
          <w:p w14:paraId="3DB14AB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3402" w:type="dxa"/>
          </w:tcPr>
          <w:p w14:paraId="558C111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3261" w:type="dxa"/>
          </w:tcPr>
          <w:p w14:paraId="79788B8C" w14:textId="1AE2CEEA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ata </w:t>
            </w:r>
            <w:r w:rsidR="00E67F53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ected </w:t>
            </w:r>
            <w:r w:rsidR="00E67F53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a form sent to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rticipants</w:t>
            </w:r>
            <w:r w:rsidR="00E67F53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owing them to reflect and find out the best moment and place to fill in the 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n-ended </w:t>
            </w:r>
            <w:r w:rsidR="00E67F53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s </w:t>
            </w:r>
          </w:p>
        </w:tc>
      </w:tr>
      <w:tr w:rsidR="00B7797F" w:rsidRPr="000B2C04" w14:paraId="0B863B58" w14:textId="77777777" w:rsidTr="000B51B1">
        <w:trPr>
          <w:trHeight w:val="240"/>
        </w:trPr>
        <w:tc>
          <w:tcPr>
            <w:tcW w:w="3091" w:type="dxa"/>
          </w:tcPr>
          <w:p w14:paraId="1696F66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non-participants </w:t>
            </w:r>
          </w:p>
        </w:tc>
        <w:tc>
          <w:tcPr>
            <w:tcW w:w="737" w:type="dxa"/>
          </w:tcPr>
          <w:p w14:paraId="38784B2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3402" w:type="dxa"/>
          </w:tcPr>
          <w:p w14:paraId="79E6E5CF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3261" w:type="dxa"/>
          </w:tcPr>
          <w:p w14:paraId="2A0B3893" w14:textId="7E2636B3" w:rsidR="00B7797F" w:rsidRPr="000B2C04" w:rsidRDefault="00E67F53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7797F" w:rsidRPr="000B2C04" w14:paraId="2BFBCCC9" w14:textId="77777777" w:rsidTr="000B51B1">
        <w:trPr>
          <w:trHeight w:val="240"/>
        </w:trPr>
        <w:tc>
          <w:tcPr>
            <w:tcW w:w="3091" w:type="dxa"/>
          </w:tcPr>
          <w:p w14:paraId="379F4D93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 of sample </w:t>
            </w:r>
          </w:p>
        </w:tc>
        <w:tc>
          <w:tcPr>
            <w:tcW w:w="737" w:type="dxa"/>
          </w:tcPr>
          <w:p w14:paraId="756FD97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3402" w:type="dxa"/>
          </w:tcPr>
          <w:p w14:paraId="5EF78F7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3261" w:type="dxa"/>
          </w:tcPr>
          <w:p w14:paraId="5A488AA5" w14:textId="2D152E35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ain characteristics of the setting and that of participants are reported in Table </w:t>
            </w:r>
            <w:r w:rsidR="00B21FB7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 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21FB7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3</w:t>
            </w:r>
          </w:p>
        </w:tc>
      </w:tr>
      <w:tr w:rsidR="00B7797F" w:rsidRPr="000B2C04" w14:paraId="007836C3" w14:textId="77777777" w:rsidTr="000B51B1">
        <w:trPr>
          <w:trHeight w:val="99"/>
        </w:trPr>
        <w:tc>
          <w:tcPr>
            <w:tcW w:w="7230" w:type="dxa"/>
            <w:gridSpan w:val="3"/>
          </w:tcPr>
          <w:p w14:paraId="75EC039F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Data collection </w:t>
            </w:r>
          </w:p>
        </w:tc>
        <w:tc>
          <w:tcPr>
            <w:tcW w:w="3261" w:type="dxa"/>
          </w:tcPr>
          <w:p w14:paraId="7A53EB56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7797F" w:rsidRPr="000B2C04" w14:paraId="4081C0B0" w14:textId="77777777" w:rsidTr="000B51B1">
        <w:trPr>
          <w:trHeight w:val="240"/>
        </w:trPr>
        <w:tc>
          <w:tcPr>
            <w:tcW w:w="3091" w:type="dxa"/>
          </w:tcPr>
          <w:p w14:paraId="1ED9755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iew guide </w:t>
            </w:r>
          </w:p>
        </w:tc>
        <w:tc>
          <w:tcPr>
            <w:tcW w:w="737" w:type="dxa"/>
          </w:tcPr>
          <w:p w14:paraId="17773B5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3402" w:type="dxa"/>
          </w:tcPr>
          <w:p w14:paraId="542B2D96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3261" w:type="dxa"/>
          </w:tcPr>
          <w:p w14:paraId="1E56CA51" w14:textId="44A59133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ata collection form </w:t>
            </w:r>
            <w:r w:rsidR="00E67F53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piloted on a preliminarily fashion and no changes were 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ed.</w:t>
            </w:r>
          </w:p>
          <w:p w14:paraId="1780BA8F" w14:textId="75960CF1" w:rsidR="00E67F53" w:rsidRPr="000B2C04" w:rsidRDefault="00E67F53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emi-structured questions addressed the reflection </w:t>
            </w:r>
          </w:p>
        </w:tc>
      </w:tr>
      <w:tr w:rsidR="00B7797F" w:rsidRPr="000B2C04" w14:paraId="05003F3B" w14:textId="77777777" w:rsidTr="000B51B1">
        <w:trPr>
          <w:trHeight w:val="99"/>
        </w:trPr>
        <w:tc>
          <w:tcPr>
            <w:tcW w:w="3091" w:type="dxa"/>
          </w:tcPr>
          <w:p w14:paraId="4CC9F761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eat interviews </w:t>
            </w:r>
          </w:p>
        </w:tc>
        <w:tc>
          <w:tcPr>
            <w:tcW w:w="737" w:type="dxa"/>
          </w:tcPr>
          <w:p w14:paraId="7B241D1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3402" w:type="dxa"/>
          </w:tcPr>
          <w:p w14:paraId="337D589F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repeat inter views carried out? If yes, how many? </w:t>
            </w:r>
          </w:p>
        </w:tc>
        <w:tc>
          <w:tcPr>
            <w:tcW w:w="3261" w:type="dxa"/>
          </w:tcPr>
          <w:p w14:paraId="6ABD8E12" w14:textId="6DB9776A" w:rsidR="00B7797F" w:rsidRPr="000B2C04" w:rsidRDefault="00E67F53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B7797F" w:rsidRPr="000B2C04" w14:paraId="55007791" w14:textId="77777777" w:rsidTr="000B51B1">
        <w:trPr>
          <w:trHeight w:val="99"/>
        </w:trPr>
        <w:tc>
          <w:tcPr>
            <w:tcW w:w="3091" w:type="dxa"/>
          </w:tcPr>
          <w:p w14:paraId="7586631E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dio/visual recording </w:t>
            </w:r>
          </w:p>
        </w:tc>
        <w:tc>
          <w:tcPr>
            <w:tcW w:w="737" w:type="dxa"/>
          </w:tcPr>
          <w:p w14:paraId="3F9567F1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</w:t>
            </w:r>
          </w:p>
        </w:tc>
        <w:tc>
          <w:tcPr>
            <w:tcW w:w="3402" w:type="dxa"/>
          </w:tcPr>
          <w:p w14:paraId="61C14DB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3261" w:type="dxa"/>
          </w:tcPr>
          <w:p w14:paraId="4FCF0BB1" w14:textId="36293A89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B7797F" w:rsidRPr="000B2C04" w14:paraId="55496C93" w14:textId="77777777" w:rsidTr="000B51B1">
        <w:trPr>
          <w:trHeight w:val="99"/>
        </w:trPr>
        <w:tc>
          <w:tcPr>
            <w:tcW w:w="3091" w:type="dxa"/>
          </w:tcPr>
          <w:p w14:paraId="0DF7CF9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eld notes </w:t>
            </w:r>
          </w:p>
        </w:tc>
        <w:tc>
          <w:tcPr>
            <w:tcW w:w="737" w:type="dxa"/>
          </w:tcPr>
          <w:p w14:paraId="76E3AC7E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3402" w:type="dxa"/>
          </w:tcPr>
          <w:p w14:paraId="175D596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field notes made during and/or after the </w:t>
            </w:r>
            <w:proofErr w:type="spellStart"/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 view</w:t>
            </w:r>
            <w:proofErr w:type="spellEnd"/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focus group? </w:t>
            </w:r>
          </w:p>
        </w:tc>
        <w:tc>
          <w:tcPr>
            <w:tcW w:w="3261" w:type="dxa"/>
          </w:tcPr>
          <w:p w14:paraId="733BB987" w14:textId="0CADA654" w:rsidR="00B7797F" w:rsidRPr="000B2C04" w:rsidRDefault="00F171D6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B7797F" w:rsidRPr="000B2C04" w14:paraId="18D4D76F" w14:textId="77777777" w:rsidTr="000B51B1">
        <w:trPr>
          <w:trHeight w:val="99"/>
        </w:trPr>
        <w:tc>
          <w:tcPr>
            <w:tcW w:w="3091" w:type="dxa"/>
          </w:tcPr>
          <w:p w14:paraId="7CD7190B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</w:t>
            </w:r>
          </w:p>
        </w:tc>
        <w:tc>
          <w:tcPr>
            <w:tcW w:w="737" w:type="dxa"/>
          </w:tcPr>
          <w:p w14:paraId="62E8AC7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3402" w:type="dxa"/>
          </w:tcPr>
          <w:p w14:paraId="132C1ED4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3261" w:type="dxa"/>
          </w:tcPr>
          <w:p w14:paraId="1EA77233" w14:textId="30B959DE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ound 20 minutes as emerged in the pilot phase</w:t>
            </w:r>
          </w:p>
        </w:tc>
      </w:tr>
      <w:tr w:rsidR="00B7797F" w:rsidRPr="000B2C04" w14:paraId="18B90B2D" w14:textId="77777777" w:rsidTr="000B51B1">
        <w:trPr>
          <w:trHeight w:val="99"/>
        </w:trPr>
        <w:tc>
          <w:tcPr>
            <w:tcW w:w="3091" w:type="dxa"/>
          </w:tcPr>
          <w:p w14:paraId="38598D0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saturation </w:t>
            </w:r>
          </w:p>
        </w:tc>
        <w:tc>
          <w:tcPr>
            <w:tcW w:w="737" w:type="dxa"/>
          </w:tcPr>
          <w:p w14:paraId="5E84E963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3402" w:type="dxa"/>
          </w:tcPr>
          <w:p w14:paraId="2BFA679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data saturation discussed? </w:t>
            </w:r>
          </w:p>
        </w:tc>
        <w:tc>
          <w:tcPr>
            <w:tcW w:w="3261" w:type="dxa"/>
          </w:tcPr>
          <w:p w14:paraId="4065B40C" w14:textId="6649E0CD" w:rsidR="00B7797F" w:rsidRPr="000B2C04" w:rsidRDefault="00E67F53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aturation was discussed among the research team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reported in the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22DB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nalysis and in the rigor and trustworthiness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tion</w:t>
            </w:r>
          </w:p>
        </w:tc>
      </w:tr>
      <w:tr w:rsidR="00B7797F" w:rsidRPr="000B2C04" w14:paraId="33034001" w14:textId="77777777" w:rsidTr="000B51B1">
        <w:trPr>
          <w:trHeight w:val="99"/>
        </w:trPr>
        <w:tc>
          <w:tcPr>
            <w:tcW w:w="3091" w:type="dxa"/>
          </w:tcPr>
          <w:p w14:paraId="0DEE768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s returned </w:t>
            </w:r>
          </w:p>
        </w:tc>
        <w:tc>
          <w:tcPr>
            <w:tcW w:w="737" w:type="dxa"/>
          </w:tcPr>
          <w:p w14:paraId="1045968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3402" w:type="dxa"/>
          </w:tcPr>
          <w:p w14:paraId="58AB593B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3261" w:type="dxa"/>
          </w:tcPr>
          <w:p w14:paraId="408B1722" w14:textId="00D7BED7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B7797F" w:rsidRPr="000B2C04" w14:paraId="044E89EF" w14:textId="77777777" w:rsidTr="000B51B1">
        <w:trPr>
          <w:trHeight w:val="240"/>
        </w:trPr>
        <w:tc>
          <w:tcPr>
            <w:tcW w:w="7230" w:type="dxa"/>
            <w:gridSpan w:val="3"/>
          </w:tcPr>
          <w:p w14:paraId="64C0BEF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omain 3: analysis and findings </w:t>
            </w:r>
          </w:p>
        </w:tc>
        <w:tc>
          <w:tcPr>
            <w:tcW w:w="3261" w:type="dxa"/>
          </w:tcPr>
          <w:p w14:paraId="516AABD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797F" w:rsidRPr="000B2C04" w14:paraId="41F5EC5C" w14:textId="77777777" w:rsidTr="000B51B1">
        <w:trPr>
          <w:trHeight w:val="99"/>
        </w:trPr>
        <w:tc>
          <w:tcPr>
            <w:tcW w:w="7230" w:type="dxa"/>
            <w:gridSpan w:val="3"/>
          </w:tcPr>
          <w:p w14:paraId="540E45D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Data analysis </w:t>
            </w:r>
          </w:p>
        </w:tc>
        <w:tc>
          <w:tcPr>
            <w:tcW w:w="3261" w:type="dxa"/>
          </w:tcPr>
          <w:p w14:paraId="429AA69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7797F" w:rsidRPr="000B2C04" w14:paraId="2669E143" w14:textId="77777777" w:rsidTr="000B51B1">
        <w:trPr>
          <w:trHeight w:val="99"/>
        </w:trPr>
        <w:tc>
          <w:tcPr>
            <w:tcW w:w="3091" w:type="dxa"/>
          </w:tcPr>
          <w:p w14:paraId="127968C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data coders </w:t>
            </w:r>
          </w:p>
        </w:tc>
        <w:tc>
          <w:tcPr>
            <w:tcW w:w="737" w:type="dxa"/>
          </w:tcPr>
          <w:p w14:paraId="56B56E96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3402" w:type="dxa"/>
          </w:tcPr>
          <w:p w14:paraId="09605799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data coders coded the data? </w:t>
            </w:r>
          </w:p>
        </w:tc>
        <w:tc>
          <w:tcPr>
            <w:tcW w:w="3261" w:type="dxa"/>
          </w:tcPr>
          <w:p w14:paraId="500D39A9" w14:textId="1B072B69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as reported in the data analysis</w:t>
            </w:r>
          </w:p>
        </w:tc>
      </w:tr>
      <w:tr w:rsidR="00B7797F" w:rsidRPr="000B2C04" w14:paraId="031D10EC" w14:textId="77777777" w:rsidTr="000B51B1">
        <w:trPr>
          <w:trHeight w:val="240"/>
        </w:trPr>
        <w:tc>
          <w:tcPr>
            <w:tcW w:w="3091" w:type="dxa"/>
          </w:tcPr>
          <w:p w14:paraId="46F38B26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 of the coding tree </w:t>
            </w:r>
          </w:p>
        </w:tc>
        <w:tc>
          <w:tcPr>
            <w:tcW w:w="737" w:type="dxa"/>
          </w:tcPr>
          <w:p w14:paraId="082E1969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</w:t>
            </w:r>
          </w:p>
        </w:tc>
        <w:tc>
          <w:tcPr>
            <w:tcW w:w="3402" w:type="dxa"/>
          </w:tcPr>
          <w:p w14:paraId="6B91742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authors provide a description of the coding tree? </w:t>
            </w:r>
          </w:p>
        </w:tc>
        <w:tc>
          <w:tcPr>
            <w:tcW w:w="3261" w:type="dxa"/>
          </w:tcPr>
          <w:p w14:paraId="462135E3" w14:textId="090979C9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s, see in the data analysis. The coding tree is available from authors upon request</w:t>
            </w:r>
          </w:p>
        </w:tc>
      </w:tr>
      <w:tr w:rsidR="00B7797F" w:rsidRPr="000B2C04" w14:paraId="1B4B054C" w14:textId="77777777" w:rsidTr="000B51B1">
        <w:trPr>
          <w:trHeight w:val="99"/>
        </w:trPr>
        <w:tc>
          <w:tcPr>
            <w:tcW w:w="3091" w:type="dxa"/>
          </w:tcPr>
          <w:p w14:paraId="0D1EDDD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on of themes </w:t>
            </w:r>
          </w:p>
        </w:tc>
        <w:tc>
          <w:tcPr>
            <w:tcW w:w="737" w:type="dxa"/>
          </w:tcPr>
          <w:p w14:paraId="74314C1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3402" w:type="dxa"/>
          </w:tcPr>
          <w:p w14:paraId="2241B830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3261" w:type="dxa"/>
          </w:tcPr>
          <w:p w14:paraId="4E43D4E4" w14:textId="2329449D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hemes 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sub-themes 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derived from the data</w:t>
            </w:r>
          </w:p>
        </w:tc>
      </w:tr>
      <w:tr w:rsidR="00B7797F" w:rsidRPr="000B2C04" w14:paraId="5170CC86" w14:textId="77777777" w:rsidTr="000B51B1">
        <w:trPr>
          <w:trHeight w:val="99"/>
        </w:trPr>
        <w:tc>
          <w:tcPr>
            <w:tcW w:w="3091" w:type="dxa"/>
          </w:tcPr>
          <w:p w14:paraId="2816FF9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ftware </w:t>
            </w:r>
          </w:p>
        </w:tc>
        <w:tc>
          <w:tcPr>
            <w:tcW w:w="737" w:type="dxa"/>
          </w:tcPr>
          <w:p w14:paraId="1558FD0F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</w:p>
        </w:tc>
        <w:tc>
          <w:tcPr>
            <w:tcW w:w="3402" w:type="dxa"/>
          </w:tcPr>
          <w:p w14:paraId="11F0E5D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3261" w:type="dxa"/>
          </w:tcPr>
          <w:p w14:paraId="61AD53B2" w14:textId="2698FCD8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B7797F" w:rsidRPr="000B2C04" w14:paraId="346BEE97" w14:textId="77777777" w:rsidTr="000B51B1">
        <w:trPr>
          <w:trHeight w:val="99"/>
        </w:trPr>
        <w:tc>
          <w:tcPr>
            <w:tcW w:w="3091" w:type="dxa"/>
          </w:tcPr>
          <w:p w14:paraId="6F6309FE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 checking </w:t>
            </w:r>
          </w:p>
        </w:tc>
        <w:tc>
          <w:tcPr>
            <w:tcW w:w="737" w:type="dxa"/>
          </w:tcPr>
          <w:p w14:paraId="458342E5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</w:p>
        </w:tc>
        <w:tc>
          <w:tcPr>
            <w:tcW w:w="3402" w:type="dxa"/>
          </w:tcPr>
          <w:p w14:paraId="57AA1B24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participants provide feedback on the findings? </w:t>
            </w:r>
          </w:p>
        </w:tc>
        <w:tc>
          <w:tcPr>
            <w:tcW w:w="3261" w:type="dxa"/>
          </w:tcPr>
          <w:p w14:paraId="33E006A6" w14:textId="67F89A67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B7797F" w:rsidRPr="000B2C04" w14:paraId="57C79DC2" w14:textId="77777777" w:rsidTr="000B51B1">
        <w:trPr>
          <w:trHeight w:val="99"/>
        </w:trPr>
        <w:tc>
          <w:tcPr>
            <w:tcW w:w="7230" w:type="dxa"/>
            <w:gridSpan w:val="3"/>
          </w:tcPr>
          <w:p w14:paraId="2BACD9FE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B2C0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Reporting </w:t>
            </w:r>
          </w:p>
        </w:tc>
        <w:tc>
          <w:tcPr>
            <w:tcW w:w="3261" w:type="dxa"/>
          </w:tcPr>
          <w:p w14:paraId="2133B586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7797F" w:rsidRPr="000B2C04" w14:paraId="50D92E4E" w14:textId="77777777" w:rsidTr="000B51B1">
        <w:trPr>
          <w:trHeight w:val="240"/>
        </w:trPr>
        <w:tc>
          <w:tcPr>
            <w:tcW w:w="3091" w:type="dxa"/>
          </w:tcPr>
          <w:p w14:paraId="1FFC11A4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otations presented </w:t>
            </w:r>
          </w:p>
        </w:tc>
        <w:tc>
          <w:tcPr>
            <w:tcW w:w="737" w:type="dxa"/>
          </w:tcPr>
          <w:p w14:paraId="243D853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3402" w:type="dxa"/>
          </w:tcPr>
          <w:p w14:paraId="672C5124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3261" w:type="dxa"/>
          </w:tcPr>
          <w:p w14:paraId="2A31BAD4" w14:textId="0C9EC3F0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see the findings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tion</w:t>
            </w:r>
          </w:p>
        </w:tc>
      </w:tr>
      <w:tr w:rsidR="00B7797F" w:rsidRPr="000B2C04" w14:paraId="689420EE" w14:textId="77777777" w:rsidTr="000B51B1">
        <w:trPr>
          <w:trHeight w:val="99"/>
        </w:trPr>
        <w:tc>
          <w:tcPr>
            <w:tcW w:w="3091" w:type="dxa"/>
          </w:tcPr>
          <w:p w14:paraId="36D257A1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and findings consistent </w:t>
            </w:r>
          </w:p>
        </w:tc>
        <w:tc>
          <w:tcPr>
            <w:tcW w:w="737" w:type="dxa"/>
          </w:tcPr>
          <w:p w14:paraId="3E78878A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3402" w:type="dxa"/>
          </w:tcPr>
          <w:p w14:paraId="30F4A0F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3261" w:type="dxa"/>
          </w:tcPr>
          <w:p w14:paraId="33D0B3F2" w14:textId="645537B7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see the findings 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tion and the Table 4</w:t>
            </w:r>
          </w:p>
        </w:tc>
      </w:tr>
      <w:tr w:rsidR="00B7797F" w:rsidRPr="000B2C04" w14:paraId="094E6375" w14:textId="77777777" w:rsidTr="000B51B1">
        <w:trPr>
          <w:trHeight w:val="99"/>
        </w:trPr>
        <w:tc>
          <w:tcPr>
            <w:tcW w:w="3091" w:type="dxa"/>
          </w:tcPr>
          <w:p w14:paraId="15C03862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rity of major themes </w:t>
            </w:r>
          </w:p>
        </w:tc>
        <w:tc>
          <w:tcPr>
            <w:tcW w:w="737" w:type="dxa"/>
          </w:tcPr>
          <w:p w14:paraId="0A3FCCFD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3402" w:type="dxa"/>
          </w:tcPr>
          <w:p w14:paraId="4CA7C107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major themes clearly presented in the findings? </w:t>
            </w:r>
          </w:p>
        </w:tc>
        <w:tc>
          <w:tcPr>
            <w:tcW w:w="3261" w:type="dxa"/>
          </w:tcPr>
          <w:p w14:paraId="5AA50F72" w14:textId="6964AC5C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 the themes, in the findings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tion and in the Table 4</w:t>
            </w:r>
          </w:p>
        </w:tc>
      </w:tr>
      <w:tr w:rsidR="00B7797F" w:rsidRPr="000B2C04" w14:paraId="5AA6D5C2" w14:textId="77777777" w:rsidTr="000B51B1">
        <w:trPr>
          <w:trHeight w:val="99"/>
        </w:trPr>
        <w:tc>
          <w:tcPr>
            <w:tcW w:w="3091" w:type="dxa"/>
          </w:tcPr>
          <w:p w14:paraId="1F4A273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rity of minor themes </w:t>
            </w:r>
          </w:p>
        </w:tc>
        <w:tc>
          <w:tcPr>
            <w:tcW w:w="737" w:type="dxa"/>
          </w:tcPr>
          <w:p w14:paraId="7ACF4D28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3402" w:type="dxa"/>
          </w:tcPr>
          <w:p w14:paraId="7DCFF21C" w14:textId="77777777" w:rsidR="00B7797F" w:rsidRPr="000B2C04" w:rsidRDefault="00B7797F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3261" w:type="dxa"/>
          </w:tcPr>
          <w:p w14:paraId="2D8822AB" w14:textId="4074B819" w:rsidR="00B7797F" w:rsidRPr="000B2C04" w:rsidRDefault="009022DB" w:rsidP="000B2C04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e the 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</w:t>
            </w:r>
            <w:r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s, in the findings</w:t>
            </w:r>
            <w:r w:rsidR="00C92B22" w:rsidRPr="000B2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ction and in the Table 4</w:t>
            </w:r>
          </w:p>
        </w:tc>
      </w:tr>
    </w:tbl>
    <w:p w14:paraId="69E7FFFF" w14:textId="0DA5B282" w:rsidR="00FA4C06" w:rsidRPr="008502AE" w:rsidRDefault="00C92B22" w:rsidP="000B2C04">
      <w:pPr>
        <w:rPr>
          <w:rFonts w:ascii="Times New Roman" w:hAnsi="Times New Roman" w:cs="Times New Roman"/>
        </w:rPr>
      </w:pPr>
      <w:r w:rsidRPr="000B2C04">
        <w:rPr>
          <w:rFonts w:ascii="Times New Roman" w:hAnsi="Times New Roman" w:cs="Times New Roman"/>
        </w:rPr>
        <w:t>NA, Not Applicable</w:t>
      </w:r>
    </w:p>
    <w:sectPr w:rsidR="00FA4C06" w:rsidRPr="008502AE" w:rsidSect="006062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97F"/>
    <w:rsid w:val="000B2C04"/>
    <w:rsid w:val="000B51B1"/>
    <w:rsid w:val="001915C5"/>
    <w:rsid w:val="004D28A7"/>
    <w:rsid w:val="007B2AB5"/>
    <w:rsid w:val="008502AE"/>
    <w:rsid w:val="009022DB"/>
    <w:rsid w:val="00940D1D"/>
    <w:rsid w:val="00B21FB7"/>
    <w:rsid w:val="00B41A3F"/>
    <w:rsid w:val="00B51571"/>
    <w:rsid w:val="00B7797F"/>
    <w:rsid w:val="00C92B22"/>
    <w:rsid w:val="00E67F53"/>
    <w:rsid w:val="00F171D6"/>
    <w:rsid w:val="00FA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D60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7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79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7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2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2DB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7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79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7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2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2D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8</Words>
  <Characters>489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Oira, Cynthia</cp:lastModifiedBy>
  <cp:revision>3</cp:revision>
  <dcterms:created xsi:type="dcterms:W3CDTF">2023-05-10T15:54:00Z</dcterms:created>
  <dcterms:modified xsi:type="dcterms:W3CDTF">2023-06-17T11:45:00Z</dcterms:modified>
</cp:coreProperties>
</file>